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32DE2" w14:textId="1DA15EA6" w:rsidR="00C00326" w:rsidRPr="00C00326" w:rsidRDefault="00C00326" w:rsidP="00C00326">
      <w:pPr>
        <w:pStyle w:val="Default"/>
        <w:jc w:val="center"/>
        <w:rPr>
          <w:b/>
          <w:bCs/>
        </w:rPr>
      </w:pPr>
      <w:r w:rsidRPr="00C00326">
        <w:rPr>
          <w:b/>
          <w:bCs/>
        </w:rPr>
        <w:t>Muscle weakness and the irisin-BDNF- and oxidative stress axis</w:t>
      </w:r>
    </w:p>
    <w:p w14:paraId="43A40687" w14:textId="77777777" w:rsidR="00C00326" w:rsidRPr="00C00326" w:rsidRDefault="00C00326" w:rsidP="00C00326">
      <w:pPr>
        <w:pStyle w:val="Default"/>
        <w:jc w:val="center"/>
        <w:rPr>
          <w:b/>
          <w:bCs/>
        </w:rPr>
      </w:pPr>
      <w:r w:rsidRPr="00C00326">
        <w:rPr>
          <w:b/>
          <w:bCs/>
        </w:rPr>
        <w:t xml:space="preserve">in the 60-day </w:t>
      </w:r>
      <w:r w:rsidRPr="009C0A9D">
        <w:rPr>
          <w:b/>
          <w:bCs/>
          <w:color w:val="auto"/>
        </w:rPr>
        <w:t xml:space="preserve">pseudo-randomised controlled </w:t>
      </w:r>
      <w:r w:rsidRPr="00C00326">
        <w:rPr>
          <w:b/>
          <w:bCs/>
        </w:rPr>
        <w:t>AGBRESA bed rest study</w:t>
      </w:r>
    </w:p>
    <w:p w14:paraId="39F8F3DE" w14:textId="77777777" w:rsidR="00752113" w:rsidRPr="00A54910" w:rsidRDefault="00752113" w:rsidP="00752113">
      <w:pPr>
        <w:pStyle w:val="Default"/>
        <w:jc w:val="center"/>
        <w:rPr>
          <w:sz w:val="22"/>
          <w:szCs w:val="22"/>
        </w:rPr>
      </w:pPr>
      <w:r w:rsidRPr="00A54910">
        <w:rPr>
          <w:sz w:val="22"/>
          <w:szCs w:val="22"/>
        </w:rPr>
        <w:t>Alessandra Bosutti</w:t>
      </w:r>
      <w:r w:rsidRPr="00A54910">
        <w:rPr>
          <w:sz w:val="22"/>
          <w:szCs w:val="22"/>
          <w:vertAlign w:val="superscript"/>
        </w:rPr>
        <w:t>1*</w:t>
      </w:r>
      <w:r w:rsidRPr="00A54910">
        <w:rPr>
          <w:sz w:val="22"/>
          <w:szCs w:val="22"/>
        </w:rPr>
        <w:t>, Bergita Ganse</w:t>
      </w:r>
      <w:r w:rsidRPr="00A54910">
        <w:rPr>
          <w:sz w:val="22"/>
          <w:szCs w:val="22"/>
          <w:vertAlign w:val="superscript"/>
        </w:rPr>
        <w:t>2</w:t>
      </w:r>
      <w:r w:rsidRPr="00A54910">
        <w:rPr>
          <w:sz w:val="22"/>
          <w:szCs w:val="22"/>
        </w:rPr>
        <w:t>, Edwin Mulder</w:t>
      </w:r>
      <w:r w:rsidRPr="00A54910">
        <w:rPr>
          <w:sz w:val="22"/>
          <w:szCs w:val="22"/>
          <w:vertAlign w:val="superscript"/>
        </w:rPr>
        <w:t>3</w:t>
      </w:r>
      <w:r w:rsidRPr="00A54910">
        <w:rPr>
          <w:sz w:val="22"/>
          <w:szCs w:val="22"/>
        </w:rPr>
        <w:t>, Markus Gruber</w:t>
      </w:r>
      <w:r w:rsidRPr="00A54910">
        <w:rPr>
          <w:sz w:val="22"/>
          <w:szCs w:val="22"/>
          <w:vertAlign w:val="superscript"/>
        </w:rPr>
        <w:t>4</w:t>
      </w:r>
      <w:r w:rsidRPr="00A54910">
        <w:rPr>
          <w:sz w:val="22"/>
          <w:szCs w:val="22"/>
        </w:rPr>
        <w:t>, Maria Venegas-Carro</w:t>
      </w:r>
      <w:r>
        <w:rPr>
          <w:sz w:val="22"/>
          <w:szCs w:val="22"/>
          <w:vertAlign w:val="superscript"/>
        </w:rPr>
        <w:t>5</w:t>
      </w:r>
      <w:r w:rsidRPr="00A54910">
        <w:rPr>
          <w:sz w:val="22"/>
          <w:szCs w:val="22"/>
        </w:rPr>
        <w:t>, Jochen Zange</w:t>
      </w:r>
      <w:r w:rsidRPr="00A54910">
        <w:rPr>
          <w:sz w:val="22"/>
          <w:szCs w:val="22"/>
          <w:vertAlign w:val="superscript"/>
        </w:rPr>
        <w:t>3</w:t>
      </w:r>
      <w:r w:rsidRPr="00A54910">
        <w:rPr>
          <w:sz w:val="22"/>
          <w:szCs w:val="22"/>
        </w:rPr>
        <w:t>, Jörn Rittweger</w:t>
      </w:r>
      <w:r w:rsidRPr="00A54910">
        <w:rPr>
          <w:sz w:val="22"/>
          <w:szCs w:val="22"/>
          <w:vertAlign w:val="superscript"/>
        </w:rPr>
        <w:t>3</w:t>
      </w:r>
      <w:proofErr w:type="gramStart"/>
      <w:r w:rsidRPr="00A54910">
        <w:rPr>
          <w:sz w:val="22"/>
          <w:szCs w:val="22"/>
          <w:vertAlign w:val="superscript"/>
        </w:rPr>
        <w:t>,†</w:t>
      </w:r>
      <w:proofErr w:type="gramEnd"/>
      <w:r w:rsidRPr="00A54910">
        <w:rPr>
          <w:sz w:val="22"/>
          <w:szCs w:val="22"/>
        </w:rPr>
        <w:t>, Moritz Eggelbusch</w:t>
      </w:r>
      <w:r>
        <w:rPr>
          <w:sz w:val="22"/>
          <w:szCs w:val="22"/>
          <w:vertAlign w:val="superscript"/>
        </w:rPr>
        <w:t>6,7</w:t>
      </w:r>
      <w:r w:rsidRPr="00A54910">
        <w:rPr>
          <w:sz w:val="22"/>
          <w:szCs w:val="22"/>
        </w:rPr>
        <w:t>, Rob C.I. Wüst</w:t>
      </w:r>
      <w:r>
        <w:rPr>
          <w:sz w:val="22"/>
          <w:szCs w:val="22"/>
          <w:vertAlign w:val="superscript"/>
        </w:rPr>
        <w:t>6</w:t>
      </w:r>
      <w:r w:rsidRPr="00A54910">
        <w:rPr>
          <w:sz w:val="22"/>
          <w:szCs w:val="22"/>
        </w:rPr>
        <w:t>, Paul Hendrickse</w:t>
      </w:r>
      <w:r>
        <w:rPr>
          <w:sz w:val="22"/>
          <w:szCs w:val="22"/>
          <w:vertAlign w:val="superscript"/>
        </w:rPr>
        <w:t>8</w:t>
      </w:r>
      <w:r w:rsidRPr="00A54910">
        <w:rPr>
          <w:sz w:val="22"/>
          <w:szCs w:val="22"/>
        </w:rPr>
        <w:t xml:space="preserve"> </w:t>
      </w:r>
    </w:p>
    <w:p w14:paraId="1EB04BB7" w14:textId="77777777" w:rsidR="00752113" w:rsidRDefault="00752113" w:rsidP="00752113">
      <w:pPr>
        <w:pStyle w:val="Default"/>
        <w:jc w:val="center"/>
        <w:rPr>
          <w:sz w:val="22"/>
          <w:szCs w:val="22"/>
          <w:vertAlign w:val="superscript"/>
        </w:rPr>
      </w:pPr>
      <w:r w:rsidRPr="00A54910">
        <w:rPr>
          <w:sz w:val="22"/>
          <w:szCs w:val="22"/>
        </w:rPr>
        <w:t>and Hans Degens</w:t>
      </w:r>
      <w:r>
        <w:rPr>
          <w:sz w:val="22"/>
          <w:szCs w:val="22"/>
          <w:vertAlign w:val="superscript"/>
        </w:rPr>
        <w:t>9</w:t>
      </w:r>
      <w:r w:rsidRPr="00A54910">
        <w:rPr>
          <w:sz w:val="22"/>
          <w:szCs w:val="22"/>
          <w:vertAlign w:val="superscript"/>
        </w:rPr>
        <w:t>,</w:t>
      </w:r>
      <w:r>
        <w:rPr>
          <w:sz w:val="22"/>
          <w:szCs w:val="22"/>
          <w:vertAlign w:val="superscript"/>
        </w:rPr>
        <w:t>10</w:t>
      </w:r>
    </w:p>
    <w:p w14:paraId="14760698" w14:textId="77777777" w:rsidR="00752113" w:rsidRDefault="00752113" w:rsidP="00752113">
      <w:pPr>
        <w:pStyle w:val="Default"/>
        <w:jc w:val="center"/>
        <w:rPr>
          <w:sz w:val="22"/>
          <w:szCs w:val="22"/>
          <w:vertAlign w:val="superscript"/>
        </w:rPr>
      </w:pPr>
    </w:p>
    <w:p w14:paraId="1F634B3D" w14:textId="77777777" w:rsidR="00752113" w:rsidRPr="00EB1A72" w:rsidRDefault="00752113" w:rsidP="00752113">
      <w:pPr>
        <w:pStyle w:val="Default"/>
        <w:jc w:val="both"/>
        <w:rPr>
          <w:color w:val="auto"/>
          <w:sz w:val="20"/>
          <w:szCs w:val="20"/>
        </w:rPr>
      </w:pPr>
      <w:r w:rsidRPr="00EB1A72">
        <w:rPr>
          <w:i/>
          <w:iCs/>
          <w:color w:val="auto"/>
          <w:sz w:val="20"/>
          <w:szCs w:val="20"/>
          <w:vertAlign w:val="superscript"/>
        </w:rPr>
        <w:t>1</w:t>
      </w:r>
      <w:r w:rsidRPr="00EB1A72">
        <w:rPr>
          <w:color w:val="auto"/>
          <w:sz w:val="20"/>
          <w:szCs w:val="20"/>
        </w:rPr>
        <w:t xml:space="preserve">Department of Life Sciences, University of Trieste, Trieste, Italy; </w:t>
      </w:r>
      <w:r w:rsidRPr="00EB1A72">
        <w:rPr>
          <w:i/>
          <w:iCs/>
          <w:color w:val="auto"/>
          <w:sz w:val="20"/>
          <w:szCs w:val="20"/>
          <w:vertAlign w:val="superscript"/>
        </w:rPr>
        <w:t>2</w:t>
      </w:r>
      <w:r w:rsidRPr="00EB1A72">
        <w:rPr>
          <w:color w:val="auto"/>
          <w:sz w:val="20"/>
          <w:szCs w:val="20"/>
        </w:rPr>
        <w:t>Saarland University, Innovative Implant Development (Fracture Healing)</w:t>
      </w:r>
      <w:r>
        <w:rPr>
          <w:color w:val="auto"/>
          <w:sz w:val="20"/>
          <w:szCs w:val="20"/>
        </w:rPr>
        <w:t>,</w:t>
      </w:r>
      <w:r w:rsidRPr="00EB1A72">
        <w:rPr>
          <w:color w:val="auto"/>
          <w:sz w:val="20"/>
          <w:szCs w:val="20"/>
        </w:rPr>
        <w:t xml:space="preserve"> Departments and Institutes of Surgery, Homburg, Germany; </w:t>
      </w:r>
      <w:r w:rsidRPr="00EB1A72">
        <w:rPr>
          <w:i/>
          <w:iCs/>
          <w:color w:val="auto"/>
          <w:sz w:val="20"/>
          <w:szCs w:val="20"/>
          <w:vertAlign w:val="superscript"/>
        </w:rPr>
        <w:t>3</w:t>
      </w:r>
      <w:r w:rsidRPr="00EB1A72">
        <w:rPr>
          <w:color w:val="auto"/>
          <w:sz w:val="20"/>
          <w:szCs w:val="20"/>
        </w:rPr>
        <w:t xml:space="preserve">German Aerospace Centre (DLR), Institute of Aerospace Medicine, Cologne, Germany; </w:t>
      </w:r>
      <w:r w:rsidRPr="00EB1A72">
        <w:rPr>
          <w:i/>
          <w:iCs/>
          <w:color w:val="auto"/>
          <w:sz w:val="20"/>
          <w:szCs w:val="20"/>
          <w:vertAlign w:val="superscript"/>
        </w:rPr>
        <w:t>4</w:t>
      </w:r>
      <w:r w:rsidRPr="00EB1A72">
        <w:rPr>
          <w:color w:val="auto"/>
          <w:sz w:val="20"/>
          <w:szCs w:val="20"/>
        </w:rPr>
        <w:t xml:space="preserve">Human Performance Research Centre, Department of Sport Science, University Konstanz, Germany; </w:t>
      </w:r>
      <w:r w:rsidRPr="004F59D8">
        <w:rPr>
          <w:i/>
          <w:iCs/>
          <w:color w:val="auto"/>
          <w:sz w:val="20"/>
          <w:szCs w:val="20"/>
          <w:vertAlign w:val="superscript"/>
        </w:rPr>
        <w:t>5</w:t>
      </w:r>
      <w:r w:rsidRPr="004F59D8">
        <w:rPr>
          <w:color w:val="auto"/>
          <w:sz w:val="20"/>
          <w:szCs w:val="20"/>
        </w:rPr>
        <w:t>Applied Medical Informatics, Tübingen University Hospital</w:t>
      </w:r>
      <w:r>
        <w:rPr>
          <w:color w:val="auto"/>
          <w:sz w:val="20"/>
          <w:szCs w:val="20"/>
        </w:rPr>
        <w:t>, Germany</w:t>
      </w:r>
      <w:r w:rsidRPr="004F59D8">
        <w:rPr>
          <w:color w:val="auto"/>
          <w:sz w:val="20"/>
          <w:szCs w:val="20"/>
        </w:rPr>
        <w:t>;</w:t>
      </w:r>
      <w:r>
        <w:rPr>
          <w:i/>
          <w:iCs/>
          <w:color w:val="auto"/>
          <w:sz w:val="20"/>
          <w:szCs w:val="20"/>
          <w:vertAlign w:val="superscript"/>
        </w:rPr>
        <w:t xml:space="preserve"> 6</w:t>
      </w:r>
      <w:r w:rsidRPr="00E17634">
        <w:rPr>
          <w:color w:val="auto"/>
          <w:sz w:val="20"/>
          <w:szCs w:val="20"/>
        </w:rPr>
        <w:t>Department of Human Movement Sciences</w:t>
      </w:r>
      <w:r>
        <w:rPr>
          <w:color w:val="auto"/>
          <w:sz w:val="20"/>
          <w:szCs w:val="20"/>
        </w:rPr>
        <w:t>, F</w:t>
      </w:r>
      <w:r w:rsidRPr="00EB1A72">
        <w:rPr>
          <w:color w:val="auto"/>
          <w:sz w:val="20"/>
          <w:szCs w:val="20"/>
        </w:rPr>
        <w:t>aculty of Behavioura</w:t>
      </w:r>
      <w:r>
        <w:rPr>
          <w:color w:val="auto"/>
          <w:sz w:val="20"/>
          <w:szCs w:val="20"/>
        </w:rPr>
        <w:t>l</w:t>
      </w:r>
      <w:r w:rsidRPr="00EB1A72">
        <w:rPr>
          <w:color w:val="auto"/>
          <w:sz w:val="20"/>
          <w:szCs w:val="20"/>
        </w:rPr>
        <w:t xml:space="preserve"> and Movement Sciences, Vrije Universiteit Amsterdam, The Netherlands; </w:t>
      </w:r>
      <w:r>
        <w:rPr>
          <w:i/>
          <w:iCs/>
          <w:color w:val="auto"/>
          <w:sz w:val="20"/>
          <w:szCs w:val="20"/>
          <w:vertAlign w:val="superscript"/>
        </w:rPr>
        <w:t>7</w:t>
      </w:r>
      <w:r w:rsidRPr="00163342">
        <w:rPr>
          <w:color w:val="auto"/>
          <w:sz w:val="20"/>
          <w:szCs w:val="20"/>
        </w:rPr>
        <w:t>Professorship of Exercise Biology, Department Health and Sport Sciences, TUM School of Medicine and Health, Technical University of Munich, Munich, Germany</w:t>
      </w:r>
      <w:r>
        <w:rPr>
          <w:color w:val="auto"/>
          <w:sz w:val="20"/>
          <w:szCs w:val="20"/>
        </w:rPr>
        <w:t>;</w:t>
      </w:r>
      <w:r>
        <w:rPr>
          <w:i/>
          <w:iCs/>
          <w:color w:val="auto"/>
          <w:sz w:val="20"/>
          <w:szCs w:val="20"/>
          <w:vertAlign w:val="superscript"/>
        </w:rPr>
        <w:t xml:space="preserve"> 8</w:t>
      </w:r>
      <w:r w:rsidRPr="00404A33">
        <w:rPr>
          <w:color w:val="auto"/>
          <w:sz w:val="20"/>
          <w:szCs w:val="20"/>
        </w:rPr>
        <w:t>Lancaster Medical School, Lancaster University, Lancaster UK</w:t>
      </w:r>
      <w:r w:rsidRPr="00404A33">
        <w:rPr>
          <w:i/>
          <w:iCs/>
          <w:color w:val="auto"/>
          <w:sz w:val="20"/>
          <w:szCs w:val="20"/>
        </w:rPr>
        <w:t>;</w:t>
      </w:r>
      <w:r>
        <w:rPr>
          <w:i/>
          <w:iCs/>
          <w:color w:val="auto"/>
          <w:sz w:val="20"/>
          <w:szCs w:val="20"/>
          <w:vertAlign w:val="superscript"/>
        </w:rPr>
        <w:t>9</w:t>
      </w:r>
      <w:r w:rsidRPr="00EB1A72">
        <w:rPr>
          <w:color w:val="auto"/>
          <w:sz w:val="20"/>
          <w:szCs w:val="20"/>
        </w:rPr>
        <w:t xml:space="preserve">Department of Life Sciences, Manchester Metropolitan University, Manchester, UK; </w:t>
      </w:r>
      <w:r>
        <w:rPr>
          <w:i/>
          <w:iCs/>
          <w:color w:val="auto"/>
          <w:sz w:val="20"/>
          <w:szCs w:val="20"/>
          <w:vertAlign w:val="superscript"/>
        </w:rPr>
        <w:t>10</w:t>
      </w:r>
      <w:r w:rsidRPr="00EB1A72">
        <w:rPr>
          <w:color w:val="auto"/>
          <w:sz w:val="20"/>
          <w:szCs w:val="20"/>
        </w:rPr>
        <w:t xml:space="preserve">Institute of Sport Science and Innovations, Lithuanian Sports University, Kaunas, Lithuania. </w:t>
      </w:r>
    </w:p>
    <w:p w14:paraId="6728B2E1" w14:textId="77777777" w:rsidR="00752113" w:rsidRPr="00A54910" w:rsidRDefault="00752113" w:rsidP="00752113">
      <w:pPr>
        <w:pStyle w:val="Default"/>
        <w:jc w:val="center"/>
        <w:rPr>
          <w:sz w:val="22"/>
          <w:szCs w:val="22"/>
        </w:rPr>
      </w:pPr>
    </w:p>
    <w:p w14:paraId="6C556A91" w14:textId="77777777" w:rsidR="00752113" w:rsidRPr="00EB1A72" w:rsidRDefault="00752113" w:rsidP="00752113">
      <w:pPr>
        <w:pStyle w:val="Default"/>
        <w:jc w:val="center"/>
        <w:rPr>
          <w:color w:val="auto"/>
          <w:sz w:val="20"/>
          <w:szCs w:val="20"/>
        </w:rPr>
      </w:pPr>
    </w:p>
    <w:p w14:paraId="23E63AA2" w14:textId="77777777" w:rsidR="00752113" w:rsidRPr="00EB1A72" w:rsidRDefault="00752113" w:rsidP="00752113">
      <w:pPr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5264195D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Dr Alessandra Bosutti</w:t>
      </w:r>
    </w:p>
    <w:p w14:paraId="652DEDAF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Department of Life Sciences</w:t>
      </w:r>
    </w:p>
    <w:p w14:paraId="2E0437CE" w14:textId="77777777" w:rsidR="00752113" w:rsidRPr="00787DA3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787DA3">
        <w:rPr>
          <w:rFonts w:ascii="Times New Roman" w:hAnsi="Times New Roman" w:cs="Times New Roman"/>
          <w:sz w:val="20"/>
          <w:szCs w:val="20"/>
          <w:lang w:val="it-IT"/>
        </w:rPr>
        <w:t>University of Trieste</w:t>
      </w:r>
    </w:p>
    <w:p w14:paraId="72DD9C85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EB1A72">
        <w:rPr>
          <w:rFonts w:ascii="Times New Roman" w:hAnsi="Times New Roman" w:cs="Times New Roman"/>
          <w:sz w:val="20"/>
          <w:szCs w:val="20"/>
          <w:lang w:val="it-IT"/>
        </w:rPr>
        <w:t>Via A. Valerio, n. 28/1</w:t>
      </w:r>
    </w:p>
    <w:p w14:paraId="3ACA8D7B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EB1A72">
        <w:rPr>
          <w:rFonts w:ascii="Times New Roman" w:hAnsi="Times New Roman" w:cs="Times New Roman"/>
          <w:sz w:val="20"/>
          <w:szCs w:val="20"/>
          <w:lang w:val="it-IT"/>
        </w:rPr>
        <w:t xml:space="preserve">34127 Trieste, </w:t>
      </w:r>
    </w:p>
    <w:p w14:paraId="07A28892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Italy</w:t>
      </w:r>
    </w:p>
    <w:p w14:paraId="015DF733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Phone: +39(040)5588645</w:t>
      </w:r>
    </w:p>
    <w:p w14:paraId="0CE10ECF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E-mail: alessandra.bosutti@units.it</w:t>
      </w:r>
    </w:p>
    <w:p w14:paraId="3101E648" w14:textId="77777777" w:rsidR="00752113" w:rsidRPr="00EB1A72" w:rsidRDefault="00752113" w:rsidP="007521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>ORCID: 0000-0002-8651-818X</w:t>
      </w:r>
    </w:p>
    <w:p w14:paraId="2A10F4C5" w14:textId="77777777" w:rsidR="00752113" w:rsidRDefault="00752113" w:rsidP="00AE099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DAEC4A" w14:textId="77777777" w:rsidR="00752113" w:rsidRDefault="00752113" w:rsidP="00AE099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BD0B561" w14:textId="678AFB63" w:rsidR="00AE099C" w:rsidRPr="00EB1A72" w:rsidRDefault="00AE099C" w:rsidP="00AE099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B1A72">
        <w:rPr>
          <w:rFonts w:ascii="Times New Roman" w:hAnsi="Times New Roman" w:cs="Times New Roman"/>
          <w:b/>
          <w:bCs/>
          <w:sz w:val="20"/>
          <w:szCs w:val="20"/>
        </w:rPr>
        <w:t>Supplementary Reference List</w:t>
      </w:r>
    </w:p>
    <w:p w14:paraId="40CB4353" w14:textId="77777777" w:rsidR="00AE099C" w:rsidRPr="00EB1A72" w:rsidRDefault="00AE099C" w:rsidP="00AE099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0E28F02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1. Trappe S, Trappe T, Gallagher P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Harber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Alkner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Tesch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P. Human single muscle fibre function with 84 day bed-rest and resistance exercise. J Physiol. 2004 Jun 1;557(Pt 2):501-13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1113/jphysiol.2004.062166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2004 Apr 2. PMID: 15064323</w:t>
      </w:r>
    </w:p>
    <w:p w14:paraId="1E9520FC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2. Ruggiero L, Gruber M. Neuromuscular mechanisms for the fast decline in rate of force development with muscle disuse - a narrative review. J Physiol. 2024 Oct 28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1113/JP285667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ahead of print. PMID: 39467095.</w:t>
      </w:r>
    </w:p>
    <w:p w14:paraId="5A1F348B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3. Deschenes MR. Motor unit and neuromuscular junction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remodeling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with aging. Curr Aging Sci. 2011, 4:209- PMCID: PMC1665105.</w:t>
      </w:r>
    </w:p>
    <w:p w14:paraId="7A2F9FE5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4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Maréchal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Beckers-Bleukx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G. Effect of nitric oxide on the maximal velocity of shortening of a mouse skeletal muscle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Pflugers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Arch. 1998 Nov;436(6):906-13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>: 10.1007/s004240050722. PMID: 9799406.</w:t>
      </w:r>
    </w:p>
    <w:p w14:paraId="10160782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5. Morgan JL, Zwart SR, Heer M, Ploutz-Snyder R, Ericson K, Smith SM. Bone metabolism and nutritional status during 30-day head-down-tilt bed rest. J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(1985). 2012 Nov;113(10):1519-29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1152/japplphysiol.01064.2012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2012 Sep 20. Erratum in: J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(1985). 2014 May 15;116(10):1343. PMID: 22995395; PMCID: PMC3524659.</w:t>
      </w:r>
    </w:p>
    <w:p w14:paraId="382ACEAF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6. Dirks ML, Wall BT, van de Valk B, Holloway TM, Holloway GP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Chabowsk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Goossens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GH, van Loon LJ. One Week of Bed Rest Leads to Substantial Muscle Atrophy and Induces Whole-Body Insulin Resistance in the Absence of Skeletal Muscle Lipid Accumulation. Diabetes. 2016 Oct;65(10):2862-75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2337/db15-1661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2016 Jun 29. PMID: 27358494.</w:t>
      </w:r>
    </w:p>
    <w:p w14:paraId="5D47DBDA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7. Park SE, Park CY, Sweeney G. Biomarkers of insulin sensitivity and insulin resistance: Past, present and future. Crit Rev Clin Lab Sci. 2015;52(4):180-90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3109/10408363.2015.1023429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2015 Jun 4. PMID: 26042993.</w:t>
      </w:r>
    </w:p>
    <w:p w14:paraId="28CA1097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lastRenderedPageBreak/>
        <w:t xml:space="preserve">S8. Ren W, Xu Z, Pan S, Ma Y, Li H, Wu F, Bo W, Cai M, Tian Z. Irisin and ALCAT1 mediated aerobic exercise-alleviated oxidative stress and apoptosis in skeletal muscle of mice with myocardial infarction. Free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Radic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Med. 2022 Nov 20;193(Pt 2):526-537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1016/j.freeradbiomed.2022.10.321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2022 Nov 3. PMID: 36336228.</w:t>
      </w:r>
    </w:p>
    <w:p w14:paraId="6AEB34E3" w14:textId="77777777" w:rsidR="00AE099C" w:rsidRPr="00EB1A72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9. Kramer A, Venegas-Carro M, Mulder E, Lee JK, Moreno-Villanueva M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Bürkle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A, Gruber M. Cardiorespiratory and Neuromuscular Demand of Daily Centrifugation: Results From the 60-Day AGBRESA Bed Rest Study. Front Physiol. 2020 Sep 11</w:t>
      </w:r>
      <w:proofErr w:type="gramStart"/>
      <w:r w:rsidRPr="00EB1A72">
        <w:rPr>
          <w:rFonts w:ascii="Times New Roman" w:hAnsi="Times New Roman" w:cs="Times New Roman"/>
          <w:sz w:val="20"/>
          <w:szCs w:val="20"/>
        </w:rPr>
        <w:t>;11:562377</w:t>
      </w:r>
      <w:proofErr w:type="gramEnd"/>
      <w:r w:rsidRPr="00EB1A7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>: 10.3389/fphys.2020.562377. PMID: 33041861; PMCID: PMC7518067.</w:t>
      </w:r>
    </w:p>
    <w:p w14:paraId="5C58E5F8" w14:textId="11033BC4" w:rsidR="00AE099C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EB1A72">
        <w:rPr>
          <w:rFonts w:ascii="Times New Roman" w:hAnsi="Times New Roman" w:cs="Times New Roman"/>
          <w:sz w:val="20"/>
          <w:szCs w:val="20"/>
        </w:rPr>
        <w:t xml:space="preserve">S10 Place N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Casartell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Glatthorn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JF,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Maffiulett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NA. Comparison of quadriceps inactivation between nerve and muscle stimulation. Muscle Nerve. 2010 Dec;42(6):894-900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: 10.1002/mus.21776. </w:t>
      </w:r>
      <w:proofErr w:type="spellStart"/>
      <w:r w:rsidRPr="00EB1A72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EB1A72">
        <w:rPr>
          <w:rFonts w:ascii="Times New Roman" w:hAnsi="Times New Roman" w:cs="Times New Roman"/>
          <w:sz w:val="20"/>
          <w:szCs w:val="20"/>
        </w:rPr>
        <w:t xml:space="preserve"> 2010 Oct 6. PMID: 20928903.</w:t>
      </w:r>
    </w:p>
    <w:p w14:paraId="66E1134F" w14:textId="5180A45E" w:rsidR="00096BDE" w:rsidRPr="009C0A9D" w:rsidRDefault="00096BDE" w:rsidP="00096BDE">
      <w:pPr>
        <w:ind w:left="42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0A9D">
        <w:rPr>
          <w:rFonts w:ascii="Times New Roman" w:hAnsi="Times New Roman" w:cs="Times New Roman"/>
          <w:b/>
          <w:bCs/>
          <w:sz w:val="20"/>
          <w:szCs w:val="20"/>
        </w:rPr>
        <w:t>S11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0A9D">
        <w:rPr>
          <w:rFonts w:ascii="Times New Roman" w:hAnsi="Times New Roman" w:cs="Times New Roman"/>
          <w:bCs/>
          <w:sz w:val="20"/>
          <w:szCs w:val="20"/>
        </w:rPr>
        <w:t xml:space="preserve">Bourdier P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Zahariev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A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Rudwill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F, Kenny H, O’Gorman DJ, Chery I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Bareille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MP, Koch</w:t>
      </w:r>
      <w:r w:rsidR="008A7224" w:rsidRPr="009C0A9D">
        <w:rPr>
          <w:rFonts w:ascii="Times New Roman" w:hAnsi="Times New Roman" w:cs="Times New Roman"/>
          <w:bCs/>
          <w:sz w:val="20"/>
          <w:szCs w:val="20"/>
        </w:rPr>
        <w:t xml:space="preserve"> GG</w:t>
      </w:r>
      <w:r w:rsidRPr="009C0A9D">
        <w:rPr>
          <w:rFonts w:ascii="Times New Roman" w:hAnsi="Times New Roman" w:cs="Times New Roman"/>
          <w:bCs/>
          <w:sz w:val="20"/>
          <w:szCs w:val="20"/>
        </w:rPr>
        <w:t>, Sylvie Normand, Blanc</w:t>
      </w:r>
      <w:r w:rsidR="008A7224" w:rsidRPr="009C0A9D">
        <w:rPr>
          <w:rFonts w:ascii="Times New Roman" w:hAnsi="Times New Roman" w:cs="Times New Roman"/>
          <w:bCs/>
          <w:sz w:val="20"/>
          <w:szCs w:val="20"/>
        </w:rPr>
        <w:t xml:space="preserve"> S</w:t>
      </w:r>
      <w:r w:rsidRPr="009C0A9D">
        <w:rPr>
          <w:rFonts w:ascii="Times New Roman" w:hAnsi="Times New Roman" w:cs="Times New Roman"/>
          <w:bCs/>
          <w:sz w:val="20"/>
          <w:szCs w:val="20"/>
        </w:rPr>
        <w:t>, Bergouignan</w:t>
      </w:r>
      <w:r w:rsidR="008A7224" w:rsidRPr="009C0A9D">
        <w:rPr>
          <w:rFonts w:ascii="Times New Roman" w:hAnsi="Times New Roman" w:cs="Times New Roman"/>
          <w:bCs/>
          <w:sz w:val="20"/>
          <w:szCs w:val="20"/>
        </w:rPr>
        <w:t xml:space="preserve"> A</w:t>
      </w:r>
      <w:r w:rsidRPr="009C0A9D">
        <w:rPr>
          <w:rFonts w:ascii="Times New Roman" w:hAnsi="Times New Roman" w:cs="Times New Roman"/>
          <w:bCs/>
          <w:sz w:val="20"/>
          <w:szCs w:val="20"/>
        </w:rPr>
        <w:t>, Simon</w:t>
      </w:r>
      <w:r w:rsidR="008A7224" w:rsidRPr="009C0A9D">
        <w:rPr>
          <w:rFonts w:ascii="Times New Roman" w:hAnsi="Times New Roman" w:cs="Times New Roman"/>
          <w:bCs/>
          <w:sz w:val="20"/>
          <w:szCs w:val="20"/>
        </w:rPr>
        <w:t xml:space="preserve"> C</w:t>
      </w:r>
      <w:r w:rsidRPr="009C0A9D">
        <w:rPr>
          <w:rFonts w:ascii="Times New Roman" w:hAnsi="Times New Roman" w:cs="Times New Roman"/>
          <w:bCs/>
          <w:sz w:val="20"/>
          <w:szCs w:val="20"/>
        </w:rPr>
        <w:t xml:space="preserve">. Effect of resistive exercise combined with vibration on body composition and energy balance – Results from the 21-day MNX bedrest study.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Acta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Astronautica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>, Volume 232</w:t>
      </w:r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,2025</w:t>
      </w:r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>, Pages 387-396, ISSN 0094-5765. https://doi.org/10.1016/j.actaastro</w:t>
      </w:r>
      <w:bookmarkStart w:id="0" w:name="_GoBack"/>
      <w:bookmarkEnd w:id="0"/>
      <w:r w:rsidRPr="009C0A9D">
        <w:rPr>
          <w:rFonts w:ascii="Times New Roman" w:hAnsi="Times New Roman" w:cs="Times New Roman"/>
          <w:bCs/>
          <w:sz w:val="20"/>
          <w:szCs w:val="20"/>
        </w:rPr>
        <w:t>.2025.03.029</w:t>
      </w:r>
    </w:p>
    <w:p w14:paraId="44187949" w14:textId="4F2E9632" w:rsidR="00096BDE" w:rsidRPr="009C0A9D" w:rsidRDefault="008A7224" w:rsidP="00096BDE">
      <w:pPr>
        <w:ind w:left="42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0A9D">
        <w:rPr>
          <w:rFonts w:ascii="Times New Roman" w:hAnsi="Times New Roman" w:cs="Times New Roman"/>
          <w:b/>
          <w:bCs/>
          <w:sz w:val="20"/>
          <w:szCs w:val="20"/>
        </w:rPr>
        <w:t>S1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96BDE" w:rsidRPr="009C0A9D">
        <w:rPr>
          <w:rFonts w:ascii="Times New Roman" w:hAnsi="Times New Roman" w:cs="Times New Roman"/>
          <w:bCs/>
          <w:sz w:val="20"/>
          <w:szCs w:val="20"/>
        </w:rPr>
        <w:t xml:space="preserve">Duchateau J. Bed rest induces neural and contractile adaptations in triceps </w:t>
      </w:r>
      <w:proofErr w:type="spellStart"/>
      <w:r w:rsidR="00096BDE" w:rsidRPr="009C0A9D">
        <w:rPr>
          <w:rFonts w:ascii="Times New Roman" w:hAnsi="Times New Roman" w:cs="Times New Roman"/>
          <w:bCs/>
          <w:sz w:val="20"/>
          <w:szCs w:val="20"/>
        </w:rPr>
        <w:t>surae</w:t>
      </w:r>
      <w:proofErr w:type="spellEnd"/>
      <w:r w:rsidR="00096BDE" w:rsidRPr="009C0A9D">
        <w:rPr>
          <w:rFonts w:ascii="Times New Roman" w:hAnsi="Times New Roman" w:cs="Times New Roman"/>
          <w:bCs/>
          <w:sz w:val="20"/>
          <w:szCs w:val="20"/>
        </w:rPr>
        <w:t xml:space="preserve">. Med </w:t>
      </w:r>
      <w:proofErr w:type="spellStart"/>
      <w:r w:rsidR="00096BDE" w:rsidRPr="009C0A9D">
        <w:rPr>
          <w:rFonts w:ascii="Times New Roman" w:hAnsi="Times New Roman" w:cs="Times New Roman"/>
          <w:bCs/>
          <w:sz w:val="20"/>
          <w:szCs w:val="20"/>
        </w:rPr>
        <w:t>Sci</w:t>
      </w:r>
      <w:proofErr w:type="spellEnd"/>
      <w:r w:rsidR="00096BDE" w:rsidRPr="009C0A9D">
        <w:rPr>
          <w:rFonts w:ascii="Times New Roman" w:hAnsi="Times New Roman" w:cs="Times New Roman"/>
          <w:bCs/>
          <w:sz w:val="20"/>
          <w:szCs w:val="20"/>
        </w:rPr>
        <w:t xml:space="preserve"> Sports </w:t>
      </w:r>
      <w:proofErr w:type="spellStart"/>
      <w:r w:rsidR="00096BDE" w:rsidRPr="009C0A9D">
        <w:rPr>
          <w:rFonts w:ascii="Times New Roman" w:hAnsi="Times New Roman" w:cs="Times New Roman"/>
          <w:bCs/>
          <w:sz w:val="20"/>
          <w:szCs w:val="20"/>
        </w:rPr>
        <w:t>Exerc</w:t>
      </w:r>
      <w:proofErr w:type="spellEnd"/>
      <w:r w:rsidR="00096BDE" w:rsidRPr="009C0A9D">
        <w:rPr>
          <w:rFonts w:ascii="Times New Roman" w:hAnsi="Times New Roman" w:cs="Times New Roman"/>
          <w:bCs/>
          <w:sz w:val="20"/>
          <w:szCs w:val="20"/>
        </w:rPr>
        <w:t>. 1995 Dec</w:t>
      </w:r>
      <w:proofErr w:type="gramStart"/>
      <w:r w:rsidR="00096BDE" w:rsidRPr="009C0A9D">
        <w:rPr>
          <w:rFonts w:ascii="Times New Roman" w:hAnsi="Times New Roman" w:cs="Times New Roman"/>
          <w:bCs/>
          <w:sz w:val="20"/>
          <w:szCs w:val="20"/>
        </w:rPr>
        <w:t>;27</w:t>
      </w:r>
      <w:proofErr w:type="gramEnd"/>
      <w:r w:rsidR="00096BDE" w:rsidRPr="009C0A9D">
        <w:rPr>
          <w:rFonts w:ascii="Times New Roman" w:hAnsi="Times New Roman" w:cs="Times New Roman"/>
          <w:bCs/>
          <w:sz w:val="20"/>
          <w:szCs w:val="20"/>
        </w:rPr>
        <w:t>(12):1581-9. PMID: 8614311.</w:t>
      </w:r>
    </w:p>
    <w:p w14:paraId="597B3E86" w14:textId="06D1DBAF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9C0A9D">
        <w:rPr>
          <w:rFonts w:ascii="Times New Roman" w:hAnsi="Times New Roman" w:cs="Times New Roman"/>
          <w:sz w:val="20"/>
          <w:szCs w:val="20"/>
        </w:rPr>
        <w:t>S1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Blottne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Capitanio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D, Trautmann G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Furlan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Gambar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Morigg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, Block K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Barbacin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Torrett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E, Py G, Chopard A, Vida I, Volpe P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Gelf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alanov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. Nitrosative Redox Homeostasis and Antioxidant Response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efense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in Disused </w:t>
      </w:r>
      <w:proofErr w:type="spellStart"/>
      <w:r w:rsidRPr="009C0A9D">
        <w:rPr>
          <w:rFonts w:ascii="Times New Roman" w:hAnsi="Times New Roman" w:cs="Times New Roman"/>
          <w:i/>
          <w:iCs/>
          <w:sz w:val="20"/>
          <w:szCs w:val="20"/>
        </w:rPr>
        <w:t>Vastus</w:t>
      </w:r>
      <w:proofErr w:type="spellEnd"/>
      <w:r w:rsidRPr="009C0A9D">
        <w:rPr>
          <w:rFonts w:ascii="Times New Roman" w:hAnsi="Times New Roman" w:cs="Times New Roman"/>
          <w:i/>
          <w:iCs/>
          <w:sz w:val="20"/>
          <w:szCs w:val="20"/>
        </w:rPr>
        <w:t xml:space="preserve"> lateralis</w:t>
      </w:r>
      <w:r w:rsidRPr="009C0A9D">
        <w:rPr>
          <w:rFonts w:ascii="Times New Roman" w:hAnsi="Times New Roman" w:cs="Times New Roman"/>
          <w:sz w:val="20"/>
          <w:szCs w:val="20"/>
        </w:rPr>
        <w:t xml:space="preserve"> Muscle in Long-Term Bedrest (Toulouse Cocktail Study). </w:t>
      </w:r>
      <w:r w:rsidRPr="009C0A9D">
        <w:rPr>
          <w:rFonts w:ascii="Times New Roman" w:hAnsi="Times New Roman" w:cs="Times New Roman"/>
          <w:sz w:val="20"/>
          <w:szCs w:val="20"/>
          <w:lang w:val="it-IT"/>
        </w:rPr>
        <w:t>Antioxidants (Basel). 2021 Mar 3;10(3):378. doi: 10.3390/antiox10030378. PMID: 33802593; PMCID: PMC8001160.</w:t>
      </w:r>
    </w:p>
    <w:p w14:paraId="681A75F1" w14:textId="3BE571C9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  <w:lang w:val="it-IT"/>
        </w:rPr>
        <w:t>S1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  <w:lang w:val="it-IT"/>
        </w:rPr>
        <w:t>4</w:t>
      </w:r>
      <w:r w:rsidRPr="009C0A9D">
        <w:rPr>
          <w:rFonts w:ascii="Times New Roman" w:hAnsi="Times New Roman" w:cs="Times New Roman"/>
          <w:sz w:val="20"/>
          <w:szCs w:val="20"/>
          <w:lang w:val="it-IT"/>
        </w:rPr>
        <w:t xml:space="preserve">. Brocca L, Cannavino J, Coletto L, Biolo G, Sandri M, Bottinelli R, Pellegrino MA. </w:t>
      </w:r>
      <w:r w:rsidRPr="009C0A9D">
        <w:rPr>
          <w:rFonts w:ascii="Times New Roman" w:hAnsi="Times New Roman" w:cs="Times New Roman"/>
          <w:sz w:val="20"/>
          <w:szCs w:val="20"/>
        </w:rPr>
        <w:t xml:space="preserve">The time course of the adaptations of human muscle proteome to bed rest and the underlying mechanisms. J Physiol. 2012 Oct 15;590(20):5211-30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113/jphysiol.2012.240267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2 Jul 30. PMID: 22848045; PMCID: PMC3497573.</w:t>
      </w:r>
    </w:p>
    <w:p w14:paraId="5422C536" w14:textId="2BAE521F" w:rsidR="00397506" w:rsidRPr="009C0A9D" w:rsidRDefault="00397506" w:rsidP="00AE099C">
      <w:pPr>
        <w:ind w:left="42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S15.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Persson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M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Steinz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MM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Westerblad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H, Lanner JT, Rassier DE. Force generated by myosin cross-bridges is reduced in myofibrils exposed to ROS/RNS. Am J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Physiol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Cell Physiol. 2019 Dec 1</w:t>
      </w:r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;317</w:t>
      </w:r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(6):C1304-C1312. </w:t>
      </w:r>
      <w:proofErr w:type="spellStart"/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doi</w:t>
      </w:r>
      <w:proofErr w:type="spellEnd"/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: 10.1152/ajpcell.00272.2019.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2019 Sep 25. PMID: 31553646.</w:t>
      </w:r>
    </w:p>
    <w:p w14:paraId="5A2B8188" w14:textId="6C4B021C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1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9C0A9D">
        <w:rPr>
          <w:rFonts w:ascii="Times New Roman" w:hAnsi="Times New Roman" w:cs="Times New Roman"/>
          <w:sz w:val="20"/>
          <w:szCs w:val="20"/>
        </w:rPr>
        <w:t xml:space="preserve">. Singh CK, Chhabra G, Ndiaye MA, Garcia-Peterson LM, Mack NJ, Ahmad N. The Role of Sirtuins in Antioxidant and Redox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ignaling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ntioxid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Redox Signal. 2018 Mar 10;28(8):643-661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089/ars.2017.7290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7 Oct 20. PMID: 28891317; PMCID: PMC5824489.</w:t>
      </w:r>
    </w:p>
    <w:p w14:paraId="52151639" w14:textId="149CE110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1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9C0A9D">
        <w:rPr>
          <w:rFonts w:ascii="Times New Roman" w:hAnsi="Times New Roman" w:cs="Times New Roman"/>
          <w:sz w:val="20"/>
          <w:szCs w:val="20"/>
        </w:rPr>
        <w:t xml:space="preserve">.  Kawakami Y, Akima H, Kubo K, Muraoka Y, Hasegawa H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Kouzak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, Imai M, Suzuki Y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Gunj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Kanehis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Fukunag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T. Changes in muscle size, architecture, and neural activation after 20 days of bed rest with and without resistance exercise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Physiol. 2001 Jan-Feb;84(1-2):7-12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: 10.1007/s004210000330. PMID: 11394257.</w:t>
      </w:r>
    </w:p>
    <w:p w14:paraId="0E025E0E" w14:textId="6172E413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1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C0A9D">
        <w:rPr>
          <w:rFonts w:ascii="Times New Roman" w:hAnsi="Times New Roman" w:cs="Times New Roman"/>
          <w:sz w:val="20"/>
          <w:szCs w:val="20"/>
        </w:rPr>
        <w:t xml:space="preserve">. Franchi MV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arto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imunič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Pišot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R, Narici MV. Early Changes of Hamstrings Morphology and Contractile Properties during 10 d of Complete Inactivity. Med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Sports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. 2022 Aug 1;54(8):1346-1354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249/MSS.0000000000002922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22 Mar 23. PMID: 35324511.</w:t>
      </w:r>
    </w:p>
    <w:p w14:paraId="0BDEEE4B" w14:textId="0FA48EC3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1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9C0A9D">
        <w:rPr>
          <w:rFonts w:ascii="Times New Roman" w:hAnsi="Times New Roman" w:cs="Times New Roman"/>
          <w:sz w:val="20"/>
          <w:szCs w:val="20"/>
        </w:rPr>
        <w:t xml:space="preserve">. Koryak YA. Influence of simulated microgravity on mechanical properties in the human triceps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urae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uscle in vivo. I: effect of 120 days of bed-rest without physical training on human muscle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musculo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-tendinous stiffness and contractile properties in young women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Physiol. 2014 May;114(5):1025-36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007/s00421-014-2818-9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4 Feb 8. PMID: 24509917; PMCID: PMC3983899.</w:t>
      </w:r>
    </w:p>
    <w:p w14:paraId="27EE4597" w14:textId="59913060" w:rsidR="00782336" w:rsidRPr="009C0A9D" w:rsidRDefault="00782336" w:rsidP="00782336">
      <w:pPr>
        <w:ind w:left="42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0A9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20.</w:t>
      </w: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0A9D">
        <w:rPr>
          <w:rFonts w:ascii="Times New Roman" w:hAnsi="Times New Roman" w:cs="Times New Roman"/>
          <w:bCs/>
          <w:sz w:val="20"/>
          <w:szCs w:val="20"/>
        </w:rPr>
        <w:t xml:space="preserve">Adams GR, Caiozzo VJ, Baldwin KM. Skeletal muscle unweighting: spaceflight and ground-based models. J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Physiol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(1985). 2003 Dec</w:t>
      </w:r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;95</w:t>
      </w:r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(6):2185-201. </w:t>
      </w:r>
      <w:proofErr w:type="spellStart"/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doi</w:t>
      </w:r>
      <w:proofErr w:type="spellEnd"/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>: 10.1152/japplphysiol.00346.2003. PMID: 14600160.</w:t>
      </w:r>
    </w:p>
    <w:p w14:paraId="7893A430" w14:textId="31F9A6CC" w:rsidR="00782336" w:rsidRPr="009C0A9D" w:rsidRDefault="00782336" w:rsidP="00782336">
      <w:pPr>
        <w:ind w:left="42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0A9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Funato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K, Matsuo A, Yata H, Akima H, Suzuki Y, Gunji A, Fukunaga T. Changes in force-velocity and power output of upper and lower extremity musculature in young subjects following 20 days bed rest. J Gravit Physiol. 1997 Jan</w:t>
      </w:r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;4</w:t>
      </w:r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>(1):S22-30. PMID: 11541172.]</w:t>
      </w:r>
    </w:p>
    <w:p w14:paraId="3EAAF719" w14:textId="43588DF6" w:rsidR="00782336" w:rsidRPr="009C0A9D" w:rsidRDefault="00782336" w:rsidP="00782336">
      <w:pPr>
        <w:ind w:left="426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0A9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Maffiuletti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NA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Aagaard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P, Blazevich AJ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Folland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J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Tillin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N,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Duchateau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J. Rate of force development: physiological and methodological considerations.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Eur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J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Physiol. 2016 Jun</w:t>
      </w:r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;116</w:t>
      </w:r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(6):1091-116. </w:t>
      </w:r>
      <w:proofErr w:type="spellStart"/>
      <w:proofErr w:type="gramStart"/>
      <w:r w:rsidRPr="009C0A9D">
        <w:rPr>
          <w:rFonts w:ascii="Times New Roman" w:hAnsi="Times New Roman" w:cs="Times New Roman"/>
          <w:bCs/>
          <w:sz w:val="20"/>
          <w:szCs w:val="20"/>
        </w:rPr>
        <w:t>doi</w:t>
      </w:r>
      <w:proofErr w:type="spellEnd"/>
      <w:proofErr w:type="gram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: 10.1007/s00421-016-3346-6. </w:t>
      </w:r>
      <w:proofErr w:type="spellStart"/>
      <w:r w:rsidRPr="009C0A9D">
        <w:rPr>
          <w:rFonts w:ascii="Times New Roman" w:hAnsi="Times New Roman" w:cs="Times New Roman"/>
          <w:bCs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bCs/>
          <w:sz w:val="20"/>
          <w:szCs w:val="20"/>
        </w:rPr>
        <w:t xml:space="preserve"> 2016 Mar 3. PMID: 26941023; PMCID: PMC4875063.</w:t>
      </w:r>
    </w:p>
    <w:p w14:paraId="0268775C" w14:textId="37058ADC" w:rsidR="00AE099C" w:rsidRPr="009C0A9D" w:rsidRDefault="00AE099C" w:rsidP="00782336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782336" w:rsidRPr="009C0A9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C0A9D">
        <w:rPr>
          <w:rFonts w:ascii="Times New Roman" w:hAnsi="Times New Roman" w:cs="Times New Roman"/>
          <w:sz w:val="20"/>
          <w:szCs w:val="20"/>
        </w:rPr>
        <w:t xml:space="preserve">. Wiles CM, Young A, Jones DA, Edwards RH. Relaxation rate of constituent muscle-fibre types in human quadriceps. Clin Sci (Lond). 1979 Jan;56(1):47-52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: 10.1042/cs0560047. PMID: 157828.</w:t>
      </w:r>
    </w:p>
    <w:p w14:paraId="7CB7BC2A" w14:textId="0527D303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782336" w:rsidRPr="009C0A9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Lamboley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CR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Wyckelsm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VL, Perry BD, McKenna MJ, Lamb GD. Effect of 23-day muscle disuse on sarcoplasmic reticulum Ca2+ properties and contractility in human type I and type II skeletal muscle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fibers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.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(1985). 2016 Aug 1;121(2):483-92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152/japplphysiol.00337.2016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6 Jun 30. PMID: 27365282.</w:t>
      </w:r>
    </w:p>
    <w:p w14:paraId="2FBA9CDC" w14:textId="63D6C64C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782336" w:rsidRPr="009C0A9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C0A9D">
        <w:rPr>
          <w:rFonts w:ascii="Times New Roman" w:hAnsi="Times New Roman" w:cs="Times New Roman"/>
          <w:sz w:val="20"/>
          <w:szCs w:val="20"/>
        </w:rPr>
        <w:t xml:space="preserve">Callahan DM, Kent-Braun JA. Effect of old age on human skeletal muscle force-velocity and fatigue properties.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(1985). 2011 Nov;111(5):1345-52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152/japplphysiol.00367.2011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1 Aug 25. PMID: 21868683; PMCID: PMC3220307.</w:t>
      </w:r>
    </w:p>
    <w:p w14:paraId="2520693C" w14:textId="418231E4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9C0A9D">
        <w:rPr>
          <w:rFonts w:ascii="Times New Roman" w:hAnsi="Times New Roman" w:cs="Times New Roman"/>
          <w:sz w:val="20"/>
          <w:szCs w:val="20"/>
        </w:rPr>
        <w:t xml:space="preserve">. Hug F, Gallot T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Catheline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Nordez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A. Electromechanical delay in biceps brachii assessed by ultrafast ultrasonography. Muscle Nerve. 2011 Mar;43(3):441-3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: 10.1002/mus.21948. PMID: 21321958.</w:t>
      </w:r>
    </w:p>
    <w:p w14:paraId="6771D6F2" w14:textId="3AC0E154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9C0A9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C0A9D">
        <w:rPr>
          <w:rFonts w:ascii="Times New Roman" w:hAnsi="Times New Roman" w:cs="Times New Roman"/>
          <w:sz w:val="20"/>
          <w:szCs w:val="20"/>
        </w:rPr>
        <w:t xml:space="preserve">Cavanagh PR, Komi PV. Electromechanical delay in human skeletal muscle under concentric and eccentric contractions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Occup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Physiol. 1979 Nov;42(3):159-63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: 10.1007/BF00431022. PMID: 527577.</w:t>
      </w:r>
    </w:p>
    <w:p w14:paraId="154FEBF1" w14:textId="149123C4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C0A9D">
        <w:rPr>
          <w:rFonts w:ascii="Times New Roman" w:hAnsi="Times New Roman" w:cs="Times New Roman"/>
          <w:sz w:val="20"/>
          <w:szCs w:val="20"/>
        </w:rPr>
        <w:t xml:space="preserve">. Blackburn JT, Bell DR, Norcross MF, Hudson JD, Engstrom LA. Comparison of hamstring neuromechanical properties between healthy males and females and the influence of musculotendinous stiffness.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lectromyog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Kinesio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. 2009 Oct</w:t>
      </w:r>
      <w:proofErr w:type="gramStart"/>
      <w:r w:rsidRPr="009C0A9D">
        <w:rPr>
          <w:rFonts w:ascii="Times New Roman" w:hAnsi="Times New Roman" w:cs="Times New Roman"/>
          <w:sz w:val="20"/>
          <w:szCs w:val="20"/>
        </w:rPr>
        <w:t>;19</w:t>
      </w:r>
      <w:proofErr w:type="gramEnd"/>
      <w:r w:rsidRPr="009C0A9D">
        <w:rPr>
          <w:rFonts w:ascii="Times New Roman" w:hAnsi="Times New Roman" w:cs="Times New Roman"/>
          <w:sz w:val="20"/>
          <w:szCs w:val="20"/>
        </w:rPr>
        <w:t xml:space="preserve">(5):e362-9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016/j.jelekin.2008.08.005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08 Sep 30. PMID: 18829346.</w:t>
      </w:r>
    </w:p>
    <w:p w14:paraId="361B30DA" w14:textId="1F15DE49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9C0A9D">
        <w:rPr>
          <w:rFonts w:ascii="Times New Roman" w:hAnsi="Times New Roman" w:cs="Times New Roman"/>
          <w:sz w:val="20"/>
          <w:szCs w:val="20"/>
        </w:rPr>
        <w:t>S2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9C0A9D">
        <w:rPr>
          <w:rFonts w:ascii="Times New Roman" w:hAnsi="Times New Roman" w:cs="Times New Roman"/>
          <w:sz w:val="20"/>
          <w:szCs w:val="20"/>
        </w:rPr>
        <w:t xml:space="preserve">. Dalle-Donne I, Rossi R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Giustarin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Milzan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A, Colombo R. Protein carbonyl groups as biomarkers of oxidative stress. </w:t>
      </w:r>
      <w:r w:rsidRPr="009C0A9D">
        <w:rPr>
          <w:rFonts w:ascii="Times New Roman" w:hAnsi="Times New Roman" w:cs="Times New Roman"/>
          <w:sz w:val="20"/>
          <w:szCs w:val="20"/>
          <w:lang w:val="it-IT"/>
        </w:rPr>
        <w:t>Clin Chim Acta. 2003 Mar;329(1-2):23-38. doi: 10.1016/s0009-8981(03)00003-2. PMID: 12589963.</w:t>
      </w:r>
    </w:p>
    <w:p w14:paraId="4C2DECCB" w14:textId="284B1C6D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  <w:lang w:val="it-IT"/>
        </w:rPr>
        <w:t>S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  <w:lang w:val="it-IT"/>
        </w:rPr>
        <w:t>30</w:t>
      </w:r>
      <w:r w:rsidRPr="009C0A9D">
        <w:rPr>
          <w:rFonts w:ascii="Times New Roman" w:hAnsi="Times New Roman" w:cs="Times New Roman"/>
          <w:sz w:val="20"/>
          <w:szCs w:val="20"/>
          <w:lang w:val="it-IT"/>
        </w:rPr>
        <w:t xml:space="preserve">. Giorgio M, Migliaccio E, Orsini F, Paolucci D, Moroni M, Contursi C, Pelliccia G, Luzi L, Minucci S, Marcaccio M, Pinton P, Rizzuto R, Bernardi P, Paolucci F, Pelicci PG. </w:t>
      </w:r>
      <w:r w:rsidRPr="009C0A9D">
        <w:rPr>
          <w:rFonts w:ascii="Times New Roman" w:hAnsi="Times New Roman" w:cs="Times New Roman"/>
          <w:sz w:val="20"/>
          <w:szCs w:val="20"/>
        </w:rPr>
        <w:t xml:space="preserve">Electron transfer between cytochrome c and p66Shc generates reactive oxygen species that trigger mitochondrial apoptosis. Cell. 2005 Jul 29;122(2):221-33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: 10.1016/j.cell.2005.05.011. PMID: 16051147.</w:t>
      </w:r>
    </w:p>
    <w:p w14:paraId="18E1FA2C" w14:textId="40CA523A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alanov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chiff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Gutsmann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Felsenberg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D, Furlan S, Volpe P, Clarke A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Blottne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D. Nitrosative stress in human skeletal muscle attenuated by exercise countermeasure after chronic disuse. Redox Biol. 2013 Oct 28;1(1):514-26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: 10.1016/j.redox.2013.10.006. PMID: 24251120; PMCID: PMC3830069.</w:t>
      </w:r>
    </w:p>
    <w:p w14:paraId="304715F8" w14:textId="0F8184B7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8A7224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Renaudin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X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Campalans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A. Modulation of OGG1 enzymatic activities by small molecules, promising tools and current challenges. DNA Repair (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mst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>). 2025 May</w:t>
      </w:r>
      <w:proofErr w:type="gramStart"/>
      <w:r w:rsidRPr="009C0A9D">
        <w:rPr>
          <w:rFonts w:ascii="Times New Roman" w:hAnsi="Times New Roman" w:cs="Times New Roman"/>
          <w:sz w:val="20"/>
          <w:szCs w:val="20"/>
        </w:rPr>
        <w:t>;149:103827</w:t>
      </w:r>
      <w:proofErr w:type="gramEnd"/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016/j.dnarep.2025.103827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25 Mar 16. PMID: 40120404.</w:t>
      </w:r>
    </w:p>
    <w:p w14:paraId="32229679" w14:textId="76CD2C88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782336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C0A9D">
        <w:rPr>
          <w:rFonts w:ascii="Times New Roman" w:hAnsi="Times New Roman" w:cs="Times New Roman"/>
          <w:sz w:val="20"/>
          <w:szCs w:val="20"/>
        </w:rPr>
        <w:t xml:space="preserve">. Powers SK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mude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AJ, Criswell DS. Mechanistic links between oxidative stress and disuse muscle atrophy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ntioxid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Redox Signal. 2011 Nov 1;15(9):2519-28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089/ars.2011.3973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1 Jun 17. PMID: 21457104; PMCID: PMC3208252.</w:t>
      </w:r>
    </w:p>
    <w:p w14:paraId="73F36F74" w14:textId="38324542" w:rsidR="00AE099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782336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C0A9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Blottne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Bosutt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egens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chiff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Gutsmann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Buehlmeie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J, Rittweger J, Ganse B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Hee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Salanova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M. Whey protein plus bicarbonate supplement has little effects on structural atrophy and proteolysis marker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immunopatterns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in skeletal muscle disuse during 21 days of bed rest.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Musculoskelet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Neuronal Interact. 2014 Dec;14(4):432-44. PMID: 25524969.</w:t>
      </w:r>
    </w:p>
    <w:p w14:paraId="35BF965F" w14:textId="7B97C585" w:rsidR="00C21EEC" w:rsidRPr="009C0A9D" w:rsidRDefault="00AE099C" w:rsidP="00AE099C">
      <w:pPr>
        <w:ind w:left="426"/>
        <w:jc w:val="both"/>
        <w:rPr>
          <w:rFonts w:ascii="Times New Roman" w:hAnsi="Times New Roman" w:cs="Times New Roman"/>
          <w:sz w:val="20"/>
          <w:szCs w:val="20"/>
        </w:rPr>
      </w:pPr>
      <w:r w:rsidRPr="009C0A9D">
        <w:rPr>
          <w:rFonts w:ascii="Times New Roman" w:hAnsi="Times New Roman" w:cs="Times New Roman"/>
          <w:sz w:val="20"/>
          <w:szCs w:val="20"/>
        </w:rPr>
        <w:t>S</w:t>
      </w:r>
      <w:r w:rsidR="00782336" w:rsidRPr="009C0A9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97506" w:rsidRPr="009C0A9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C0A9D">
        <w:rPr>
          <w:rFonts w:ascii="Times New Roman" w:hAnsi="Times New Roman" w:cs="Times New Roman"/>
          <w:sz w:val="20"/>
          <w:szCs w:val="20"/>
        </w:rPr>
        <w:t xml:space="preserve">. Hargens AR, Bhattacharya R, Schneider SM. Space physiology VI: exercise, artificial gravity, and countermeasure development for prolonged space flight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Appl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Physiol. 2013 Sep;113(9):2183-92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: 10.1007/s00421-012-2523-5. </w:t>
      </w:r>
      <w:proofErr w:type="spellStart"/>
      <w:r w:rsidRPr="009C0A9D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9C0A9D">
        <w:rPr>
          <w:rFonts w:ascii="Times New Roman" w:hAnsi="Times New Roman" w:cs="Times New Roman"/>
          <w:sz w:val="20"/>
          <w:szCs w:val="20"/>
        </w:rPr>
        <w:t xml:space="preserve"> 2012 Oct 19. PMID: 23079865.</w:t>
      </w:r>
    </w:p>
    <w:sectPr w:rsidR="00C21EEC" w:rsidRPr="009C0A9D" w:rsidSect="000D29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99C"/>
    <w:rsid w:val="00096BDE"/>
    <w:rsid w:val="000D294B"/>
    <w:rsid w:val="00126907"/>
    <w:rsid w:val="00301897"/>
    <w:rsid w:val="00397506"/>
    <w:rsid w:val="0052602F"/>
    <w:rsid w:val="006D7226"/>
    <w:rsid w:val="00752113"/>
    <w:rsid w:val="00782336"/>
    <w:rsid w:val="008A7224"/>
    <w:rsid w:val="00952E6E"/>
    <w:rsid w:val="00972236"/>
    <w:rsid w:val="00985E52"/>
    <w:rsid w:val="009C0A9D"/>
    <w:rsid w:val="00A86DB5"/>
    <w:rsid w:val="00AA3137"/>
    <w:rsid w:val="00AE099C"/>
    <w:rsid w:val="00C00326"/>
    <w:rsid w:val="00C21EEC"/>
    <w:rsid w:val="00C60609"/>
    <w:rsid w:val="00CB1A5D"/>
    <w:rsid w:val="00CB511C"/>
    <w:rsid w:val="00D2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A532"/>
  <w15:chartTrackingRefBased/>
  <w15:docId w15:val="{3E5350A8-FA85-4284-9B4B-BF1A9444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99C"/>
  </w:style>
  <w:style w:type="paragraph" w:styleId="Heading1">
    <w:name w:val="heading 1"/>
    <w:basedOn w:val="Normal"/>
    <w:next w:val="Normal"/>
    <w:link w:val="Heading1Char"/>
    <w:uiPriority w:val="9"/>
    <w:qFormat/>
    <w:rsid w:val="00AE0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9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9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9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9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9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9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9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9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9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9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99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7521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83</Words>
  <Characters>95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osutti</dc:creator>
  <cp:keywords/>
  <dc:description/>
  <cp:lastModifiedBy>Hector Silva</cp:lastModifiedBy>
  <cp:revision>7</cp:revision>
  <dcterms:created xsi:type="dcterms:W3CDTF">2025-12-01T14:47:00Z</dcterms:created>
  <dcterms:modified xsi:type="dcterms:W3CDTF">2026-03-17T05:43:00Z</dcterms:modified>
</cp:coreProperties>
</file>